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02326" w14:textId="77777777" w:rsidR="000B6F5F" w:rsidRPr="000B6F5F" w:rsidRDefault="000B6F5F" w:rsidP="000B6F5F">
      <w:pPr>
        <w:rPr>
          <w:rFonts w:ascii="Times New Roman" w:hAnsi="Times New Roman" w:cs="Times New Roman"/>
          <w:b/>
          <w:bCs/>
          <w:shd w:val="clear" w:color="auto" w:fill="FFFFFF"/>
          <w:lang w:bidi="ar"/>
        </w:rPr>
      </w:pPr>
      <w:r w:rsidRPr="000B6F5F">
        <w:rPr>
          <w:rFonts w:ascii="Times New Roman" w:hAnsi="Times New Roman" w:cs="Times New Roman"/>
          <w:b/>
        </w:rPr>
        <w:t>F</w:t>
      </w:r>
      <w:r w:rsidRPr="000B6F5F">
        <w:rPr>
          <w:rFonts w:ascii="Times New Roman" w:hAnsi="Times New Roman" w:cs="Times New Roman"/>
          <w:b/>
          <w:bCs/>
          <w:shd w:val="clear" w:color="auto" w:fill="FFFFFF"/>
          <w:lang w:bidi="ar"/>
        </w:rPr>
        <w:t xml:space="preserve">igure S1. The migration ability of normal chondrocytes and chondrosarcoma cell lines. </w:t>
      </w:r>
    </w:p>
    <w:p w14:paraId="4CB13B60" w14:textId="33706B64" w:rsidR="000B6F5F" w:rsidRDefault="000B6F5F" w:rsidP="000B6F5F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shd w:val="clear" w:color="auto" w:fill="FFFFFF"/>
          <w:lang w:bidi="ar"/>
        </w:rPr>
      </w:pPr>
      <w:r w:rsidRPr="000B6F5F">
        <w:rPr>
          <w:rFonts w:ascii="Times New Roman" w:hAnsi="Times New Roman" w:cs="Times New Roman"/>
          <w:shd w:val="clear" w:color="auto" w:fill="FFFFFF"/>
          <w:lang w:bidi="ar"/>
        </w:rPr>
        <w:t xml:space="preserve">The migration of normal chondrocytes and chondrosarcoma cell lines was determined by </w:t>
      </w:r>
      <w:proofErr w:type="spellStart"/>
      <w:r w:rsidRPr="000B6F5F">
        <w:rPr>
          <w:rFonts w:ascii="Times New Roman" w:hAnsi="Times New Roman" w:cs="Times New Roman"/>
          <w:shd w:val="clear" w:color="auto" w:fill="FFFFFF"/>
          <w:lang w:bidi="ar"/>
        </w:rPr>
        <w:t>transwell</w:t>
      </w:r>
      <w:proofErr w:type="spellEnd"/>
      <w:r w:rsidRPr="000B6F5F">
        <w:rPr>
          <w:rFonts w:ascii="Times New Roman" w:hAnsi="Times New Roman" w:cs="Times New Roman"/>
          <w:shd w:val="clear" w:color="auto" w:fill="FFFFFF"/>
          <w:lang w:bidi="ar"/>
        </w:rPr>
        <w:t xml:space="preserve"> assay. The results represented one of three independent experiments. Data were depicted as mean ± SD. </w:t>
      </w:r>
      <w:r w:rsidRPr="000B6F5F">
        <w:rPr>
          <w:rFonts w:ascii="Times New Roman" w:hAnsi="Times New Roman" w:cs="Times New Roman"/>
          <w:i/>
          <w:iCs/>
          <w:shd w:val="clear" w:color="auto" w:fill="FFFFFF"/>
          <w:lang w:bidi="ar"/>
        </w:rPr>
        <w:t xml:space="preserve">p </w:t>
      </w:r>
      <w:r w:rsidRPr="000B6F5F">
        <w:rPr>
          <w:rFonts w:ascii="Times New Roman" w:hAnsi="Times New Roman" w:cs="Times New Roman"/>
          <w:shd w:val="clear" w:color="auto" w:fill="FFFFFF"/>
          <w:lang w:bidi="ar"/>
        </w:rPr>
        <w:t xml:space="preserve">values were determined by one-way analysis of variance (ANOVA) followed by Tukey post hoc test. *** </w:t>
      </w:r>
      <w:r w:rsidRPr="000B6F5F">
        <w:rPr>
          <w:rFonts w:ascii="Times New Roman" w:hAnsi="Times New Roman" w:cs="Times New Roman"/>
          <w:i/>
          <w:iCs/>
          <w:shd w:val="clear" w:color="auto" w:fill="FFFFFF"/>
          <w:lang w:bidi="ar"/>
        </w:rPr>
        <w:t>p</w:t>
      </w:r>
      <w:r w:rsidRPr="000B6F5F">
        <w:rPr>
          <w:rFonts w:ascii="Times New Roman" w:hAnsi="Times New Roman" w:cs="Times New Roman"/>
          <w:shd w:val="clear" w:color="auto" w:fill="FFFFFF"/>
          <w:lang w:bidi="ar"/>
        </w:rPr>
        <w:t xml:space="preserve">&lt; 0.001, ** </w:t>
      </w:r>
      <w:r w:rsidRPr="000B6F5F">
        <w:rPr>
          <w:rFonts w:ascii="Times New Roman" w:hAnsi="Times New Roman" w:cs="Times New Roman"/>
          <w:i/>
          <w:iCs/>
          <w:shd w:val="clear" w:color="auto" w:fill="FFFFFF"/>
          <w:lang w:bidi="ar"/>
        </w:rPr>
        <w:t>p</w:t>
      </w:r>
      <w:r w:rsidRPr="000B6F5F">
        <w:rPr>
          <w:rFonts w:ascii="Times New Roman" w:hAnsi="Times New Roman" w:cs="Times New Roman"/>
          <w:shd w:val="clear" w:color="auto" w:fill="FFFFFF"/>
          <w:lang w:bidi="ar"/>
        </w:rPr>
        <w:t xml:space="preserve">&lt; 0.01, * </w:t>
      </w:r>
      <w:r w:rsidRPr="000B6F5F">
        <w:rPr>
          <w:rFonts w:ascii="Times New Roman" w:hAnsi="Times New Roman" w:cs="Times New Roman"/>
          <w:i/>
          <w:iCs/>
          <w:shd w:val="clear" w:color="auto" w:fill="FFFFFF"/>
          <w:lang w:bidi="ar"/>
        </w:rPr>
        <w:t>p</w:t>
      </w:r>
      <w:r w:rsidRPr="000B6F5F">
        <w:rPr>
          <w:rFonts w:ascii="Times New Roman" w:hAnsi="Times New Roman" w:cs="Times New Roman"/>
          <w:shd w:val="clear" w:color="auto" w:fill="FFFFFF"/>
          <w:lang w:bidi="ar"/>
        </w:rPr>
        <w:t>&lt; 0.05.</w:t>
      </w:r>
    </w:p>
    <w:p w14:paraId="7AD4B158" w14:textId="77777777" w:rsidR="000B6F5F" w:rsidRPr="000B6F5F" w:rsidRDefault="000B6F5F" w:rsidP="000B6F5F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 w:hint="eastAsia"/>
          <w:shd w:val="clear" w:color="auto" w:fill="FFFFFF"/>
          <w:lang w:bidi="ar"/>
        </w:rPr>
      </w:pPr>
    </w:p>
    <w:p w14:paraId="463FB228" w14:textId="77777777" w:rsidR="000B6F5F" w:rsidRPr="000B6F5F" w:rsidRDefault="000B6F5F" w:rsidP="000B6F5F">
      <w:pPr>
        <w:rPr>
          <w:rFonts w:ascii="Times New Roman" w:hAnsi="Times New Roman" w:cs="Times New Roman"/>
          <w:i/>
          <w:color w:val="000000" w:themeColor="text1"/>
        </w:rPr>
      </w:pPr>
      <w:r w:rsidRPr="000B6F5F">
        <w:rPr>
          <w:rFonts w:ascii="Times New Roman" w:hAnsi="Times New Roman" w:cs="Times New Roman"/>
          <w:b/>
          <w:bCs/>
          <w:color w:val="000000" w:themeColor="text1"/>
        </w:rPr>
        <w:t>Figure S2. The</w:t>
      </w:r>
      <w:r w:rsidRPr="000B6F5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bidi="ar"/>
        </w:rPr>
        <w:t xml:space="preserve"> </w:t>
      </w:r>
      <w:r w:rsidRPr="000B6F5F">
        <w:rPr>
          <w:rFonts w:ascii="Times New Roman" w:hAnsi="Times New Roman" w:cs="Times New Roman"/>
          <w:b/>
          <w:bCs/>
          <w:color w:val="000000" w:themeColor="text1"/>
        </w:rPr>
        <w:t xml:space="preserve">clinical correlation between EZH2, KLF6, Sp-1 and SNHG6 in the progression of </w:t>
      </w:r>
      <w:r w:rsidRPr="000B6F5F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bidi="ar"/>
        </w:rPr>
        <w:t>chondrosarcoma</w:t>
      </w:r>
      <w:r w:rsidRPr="000B6F5F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14A29209" w14:textId="7835D4CD" w:rsidR="000B6F5F" w:rsidRPr="000B6F5F" w:rsidRDefault="000B6F5F" w:rsidP="000B6F5F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</w:pP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bidi="ar"/>
        </w:rPr>
        <w:t xml:space="preserve">(A) </w:t>
      </w:r>
      <w:r w:rsidRPr="000B6F5F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bidi="ar"/>
        </w:rPr>
        <w:t xml:space="preserve">The correlation between SNHG6 expression and 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>KLF-6 expression in patient tumor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>samples.</w:t>
      </w:r>
      <w:r w:rsidRPr="000B6F5F">
        <w:rPr>
          <w:rFonts w:ascii="Times New Roman" w:hAnsi="Times New Roman" w:cs="Times New Roman"/>
          <w:color w:val="000000" w:themeColor="text1"/>
        </w:rPr>
        <w:t xml:space="preserve"> n =30.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 xml:space="preserve"> (B)</w:t>
      </w:r>
      <w:r w:rsidRPr="000B6F5F">
        <w:rPr>
          <w:rFonts w:ascii="Times New Roman" w:hAnsi="Times New Roman" w:cs="Times New Roman"/>
          <w:color w:val="000000" w:themeColor="text1"/>
        </w:rPr>
        <w:t xml:space="preserve"> </w:t>
      </w:r>
      <w:r w:rsidRPr="000B6F5F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bidi="ar"/>
        </w:rPr>
        <w:t xml:space="preserve">The correlation between SNHG-2 expression 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>in patient tumor samples.</w:t>
      </w:r>
      <w:r w:rsidRPr="000B6F5F">
        <w:rPr>
          <w:rFonts w:ascii="Times New Roman" w:hAnsi="Times New Roman" w:cs="Times New Roman"/>
          <w:color w:val="000000" w:themeColor="text1"/>
        </w:rPr>
        <w:t xml:space="preserve"> n =30. (C) </w:t>
      </w:r>
      <w:r w:rsidRPr="000B6F5F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bidi="ar"/>
        </w:rPr>
        <w:t xml:space="preserve">The correlation between SNHG6 expression and </w:t>
      </w:r>
      <w:r w:rsidRPr="000B6F5F">
        <w:rPr>
          <w:rFonts w:ascii="Times New Roman" w:hAnsi="Times New Roman" w:cs="Times New Roman"/>
          <w:color w:val="000000" w:themeColor="text1"/>
        </w:rPr>
        <w:t>Sp-1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 xml:space="preserve"> expression in patient tumor samples.</w:t>
      </w:r>
      <w:r w:rsidRPr="000B6F5F">
        <w:rPr>
          <w:rFonts w:ascii="Times New Roman" w:hAnsi="Times New Roman" w:cs="Times New Roman"/>
          <w:color w:val="000000" w:themeColor="text1"/>
        </w:rPr>
        <w:t xml:space="preserve"> n =30. (D) </w:t>
      </w:r>
      <w:bookmarkStart w:id="0" w:name="_GoBack"/>
      <w:bookmarkEnd w:id="0"/>
      <w:r w:rsidRPr="000B6F5F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lang w:bidi="ar"/>
        </w:rPr>
        <w:t xml:space="preserve">The correlation between SNHG6 expression and </w:t>
      </w:r>
      <w:r w:rsidRPr="000B6F5F">
        <w:rPr>
          <w:rFonts w:ascii="Times New Roman" w:hAnsi="Times New Roman" w:cs="Times New Roman"/>
          <w:color w:val="000000" w:themeColor="text1"/>
        </w:rPr>
        <w:t>EZH2</w:t>
      </w:r>
      <w:r w:rsidRPr="000B6F5F">
        <w:rPr>
          <w:rFonts w:ascii="Times New Roman" w:hAnsi="Times New Roman" w:cs="Times New Roman"/>
          <w:color w:val="000000" w:themeColor="text1"/>
          <w:szCs w:val="24"/>
        </w:rPr>
        <w:t xml:space="preserve"> expression in patient tumor samples.</w:t>
      </w:r>
      <w:r w:rsidRPr="000B6F5F">
        <w:rPr>
          <w:rFonts w:ascii="Times New Roman" w:hAnsi="Times New Roman" w:cs="Times New Roman"/>
          <w:color w:val="000000" w:themeColor="text1"/>
        </w:rPr>
        <w:t xml:space="preserve"> n =30. Data were represented as mean ± SD. </w:t>
      </w:r>
      <w:r w:rsidRPr="000B6F5F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0B6F5F">
        <w:rPr>
          <w:rFonts w:ascii="Times New Roman" w:hAnsi="Times New Roman" w:cs="Times New Roman"/>
          <w:color w:val="000000" w:themeColor="text1"/>
        </w:rPr>
        <w:t xml:space="preserve">values were determined by unpaired two-tailed students’ </w:t>
      </w:r>
      <w:r w:rsidRPr="000B6F5F">
        <w:rPr>
          <w:rFonts w:ascii="Times New Roman" w:hAnsi="Times New Roman" w:cs="Times New Roman"/>
          <w:i/>
          <w:color w:val="000000" w:themeColor="text1"/>
        </w:rPr>
        <w:t>t</w:t>
      </w:r>
      <w:r w:rsidRPr="000B6F5F">
        <w:rPr>
          <w:rFonts w:ascii="Times New Roman" w:hAnsi="Times New Roman" w:cs="Times New Roman"/>
          <w:color w:val="000000" w:themeColor="text1"/>
        </w:rPr>
        <w:t xml:space="preserve">-test. *** </w:t>
      </w:r>
      <w:r w:rsidRPr="000B6F5F">
        <w:rPr>
          <w:rFonts w:ascii="Times New Roman" w:hAnsi="Times New Roman" w:cs="Times New Roman"/>
          <w:i/>
          <w:color w:val="000000" w:themeColor="text1"/>
        </w:rPr>
        <w:t>p</w:t>
      </w:r>
      <w:r w:rsidRPr="000B6F5F">
        <w:rPr>
          <w:rFonts w:ascii="Times New Roman" w:hAnsi="Times New Roman" w:cs="Times New Roman"/>
          <w:color w:val="000000" w:themeColor="text1"/>
        </w:rPr>
        <w:t xml:space="preserve">&lt; 0.001, ** </w:t>
      </w:r>
      <w:r w:rsidRPr="000B6F5F">
        <w:rPr>
          <w:rFonts w:ascii="Times New Roman" w:hAnsi="Times New Roman" w:cs="Times New Roman"/>
          <w:i/>
          <w:color w:val="000000" w:themeColor="text1"/>
        </w:rPr>
        <w:t>p</w:t>
      </w:r>
      <w:r w:rsidRPr="000B6F5F">
        <w:rPr>
          <w:rFonts w:ascii="Times New Roman" w:hAnsi="Times New Roman" w:cs="Times New Roman"/>
          <w:color w:val="000000" w:themeColor="text1"/>
        </w:rPr>
        <w:t xml:space="preserve">&lt; 0.01, * </w:t>
      </w:r>
      <w:r w:rsidRPr="000B6F5F">
        <w:rPr>
          <w:rFonts w:ascii="Times New Roman" w:hAnsi="Times New Roman" w:cs="Times New Roman"/>
          <w:i/>
          <w:color w:val="000000" w:themeColor="text1"/>
        </w:rPr>
        <w:t>p</w:t>
      </w:r>
      <w:r w:rsidRPr="000B6F5F">
        <w:rPr>
          <w:rFonts w:ascii="Times New Roman" w:hAnsi="Times New Roman" w:cs="Times New Roman"/>
          <w:color w:val="000000" w:themeColor="text1"/>
        </w:rPr>
        <w:t>&lt; 0.05</w:t>
      </w:r>
      <w:r w:rsidRPr="000B6F5F">
        <w:rPr>
          <w:rFonts w:ascii="Times New Roman" w:hAnsi="Times New Roman" w:cs="Times New Roman"/>
          <w:i/>
          <w:color w:val="000000" w:themeColor="text1"/>
        </w:rPr>
        <w:t>.</w:t>
      </w:r>
    </w:p>
    <w:p w14:paraId="3BC90D28" w14:textId="77777777" w:rsidR="000B6F5F" w:rsidRPr="000B6F5F" w:rsidRDefault="000B6F5F" w:rsidP="000B6F5F">
      <w:pPr>
        <w:spacing w:line="480" w:lineRule="auto"/>
        <w:rPr>
          <w:rFonts w:ascii="Times New Roman" w:hAnsi="Times New Roman" w:cs="Times New Roman"/>
          <w:i/>
        </w:rPr>
      </w:pPr>
    </w:p>
    <w:p w14:paraId="2B0A7F9D" w14:textId="77777777" w:rsidR="000B6F5F" w:rsidRPr="000B6F5F" w:rsidRDefault="000B6F5F" w:rsidP="000B6F5F">
      <w:pPr>
        <w:pStyle w:val="3"/>
        <w:tabs>
          <w:tab w:val="left" w:pos="0"/>
        </w:tabs>
        <w:spacing w:line="480" w:lineRule="auto"/>
        <w:rPr>
          <w:i/>
        </w:rPr>
      </w:pPr>
      <w:r w:rsidRPr="000B6F5F">
        <w:t xml:space="preserve">Figure S3. A schematic diagram for the regulatory mechanism of SNGH6 in the progression of chondrosarcoma. </w:t>
      </w:r>
    </w:p>
    <w:p w14:paraId="2D7D1B7C" w14:textId="77777777" w:rsidR="009126C4" w:rsidRPr="000B6F5F" w:rsidRDefault="009126C4"/>
    <w:sectPr w:rsidR="009126C4" w:rsidRPr="000B6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EA56EB"/>
    <w:multiLevelType w:val="hybridMultilevel"/>
    <w:tmpl w:val="714E37DC"/>
    <w:lvl w:ilvl="0" w:tplc="47BC44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wMDS0NDUzNjM1MTNW0lEKTi0uzszPAykwqgUAzuDLfywAAAA="/>
  </w:docVars>
  <w:rsids>
    <w:rsidRoot w:val="00935584"/>
    <w:rsid w:val="000037C1"/>
    <w:rsid w:val="000250E8"/>
    <w:rsid w:val="00032CC0"/>
    <w:rsid w:val="00036482"/>
    <w:rsid w:val="00057CCD"/>
    <w:rsid w:val="000923D1"/>
    <w:rsid w:val="000B6F5F"/>
    <w:rsid w:val="000C5119"/>
    <w:rsid w:val="000D6AF2"/>
    <w:rsid w:val="000E521A"/>
    <w:rsid w:val="000E73F9"/>
    <w:rsid w:val="00135C06"/>
    <w:rsid w:val="0014113E"/>
    <w:rsid w:val="00153ED2"/>
    <w:rsid w:val="00154286"/>
    <w:rsid w:val="00154601"/>
    <w:rsid w:val="0016773F"/>
    <w:rsid w:val="001803A7"/>
    <w:rsid w:val="00184F19"/>
    <w:rsid w:val="001C7FC0"/>
    <w:rsid w:val="001D3D40"/>
    <w:rsid w:val="001D5EEB"/>
    <w:rsid w:val="001E067B"/>
    <w:rsid w:val="001E0ACF"/>
    <w:rsid w:val="001E3AAC"/>
    <w:rsid w:val="0020187F"/>
    <w:rsid w:val="0020654F"/>
    <w:rsid w:val="00221B42"/>
    <w:rsid w:val="00231505"/>
    <w:rsid w:val="00244115"/>
    <w:rsid w:val="002715AD"/>
    <w:rsid w:val="00292CC5"/>
    <w:rsid w:val="002A072F"/>
    <w:rsid w:val="002C5B30"/>
    <w:rsid w:val="002E13AE"/>
    <w:rsid w:val="002E4056"/>
    <w:rsid w:val="003134AE"/>
    <w:rsid w:val="00314438"/>
    <w:rsid w:val="00316B02"/>
    <w:rsid w:val="003202C4"/>
    <w:rsid w:val="003235EF"/>
    <w:rsid w:val="00353F4B"/>
    <w:rsid w:val="003707BA"/>
    <w:rsid w:val="003A11F8"/>
    <w:rsid w:val="003C45B8"/>
    <w:rsid w:val="003C6EF0"/>
    <w:rsid w:val="003D2468"/>
    <w:rsid w:val="003E433A"/>
    <w:rsid w:val="003F73FB"/>
    <w:rsid w:val="00401602"/>
    <w:rsid w:val="00422802"/>
    <w:rsid w:val="0042561A"/>
    <w:rsid w:val="004856FF"/>
    <w:rsid w:val="004859EF"/>
    <w:rsid w:val="00486749"/>
    <w:rsid w:val="00495A93"/>
    <w:rsid w:val="004A0904"/>
    <w:rsid w:val="004A2BFA"/>
    <w:rsid w:val="004E02CD"/>
    <w:rsid w:val="004E0809"/>
    <w:rsid w:val="00516021"/>
    <w:rsid w:val="00533361"/>
    <w:rsid w:val="00546853"/>
    <w:rsid w:val="00555FCE"/>
    <w:rsid w:val="00560527"/>
    <w:rsid w:val="0058257A"/>
    <w:rsid w:val="00584F83"/>
    <w:rsid w:val="005B2C88"/>
    <w:rsid w:val="005C07AF"/>
    <w:rsid w:val="00606652"/>
    <w:rsid w:val="00637254"/>
    <w:rsid w:val="00650467"/>
    <w:rsid w:val="00650BA7"/>
    <w:rsid w:val="00651244"/>
    <w:rsid w:val="0065638F"/>
    <w:rsid w:val="006643DA"/>
    <w:rsid w:val="00691B64"/>
    <w:rsid w:val="006938FF"/>
    <w:rsid w:val="0069458D"/>
    <w:rsid w:val="006948D9"/>
    <w:rsid w:val="006C0DF1"/>
    <w:rsid w:val="006F2B7B"/>
    <w:rsid w:val="00707D12"/>
    <w:rsid w:val="007207E4"/>
    <w:rsid w:val="00722B9C"/>
    <w:rsid w:val="007335F5"/>
    <w:rsid w:val="00741290"/>
    <w:rsid w:val="00741A14"/>
    <w:rsid w:val="00741A97"/>
    <w:rsid w:val="00744DA5"/>
    <w:rsid w:val="007637FB"/>
    <w:rsid w:val="00784A18"/>
    <w:rsid w:val="007A21DB"/>
    <w:rsid w:val="007E2E9F"/>
    <w:rsid w:val="00811A8E"/>
    <w:rsid w:val="008145B0"/>
    <w:rsid w:val="00835CE7"/>
    <w:rsid w:val="008471D8"/>
    <w:rsid w:val="00854B37"/>
    <w:rsid w:val="0086194D"/>
    <w:rsid w:val="008736EE"/>
    <w:rsid w:val="008749DC"/>
    <w:rsid w:val="00877391"/>
    <w:rsid w:val="008B76C0"/>
    <w:rsid w:val="008E666A"/>
    <w:rsid w:val="009017BC"/>
    <w:rsid w:val="009126C4"/>
    <w:rsid w:val="00935584"/>
    <w:rsid w:val="009657D1"/>
    <w:rsid w:val="00966FFF"/>
    <w:rsid w:val="00987888"/>
    <w:rsid w:val="00A05772"/>
    <w:rsid w:val="00A16FEF"/>
    <w:rsid w:val="00A20DB8"/>
    <w:rsid w:val="00A35362"/>
    <w:rsid w:val="00A41E76"/>
    <w:rsid w:val="00A43A1B"/>
    <w:rsid w:val="00A47759"/>
    <w:rsid w:val="00A518BE"/>
    <w:rsid w:val="00A75CB4"/>
    <w:rsid w:val="00A776A2"/>
    <w:rsid w:val="00A842D1"/>
    <w:rsid w:val="00A96272"/>
    <w:rsid w:val="00AA0116"/>
    <w:rsid w:val="00AA1728"/>
    <w:rsid w:val="00AB65A6"/>
    <w:rsid w:val="00AC1966"/>
    <w:rsid w:val="00AC1B42"/>
    <w:rsid w:val="00AF6A50"/>
    <w:rsid w:val="00AF7635"/>
    <w:rsid w:val="00B0695D"/>
    <w:rsid w:val="00B55FA0"/>
    <w:rsid w:val="00B7758F"/>
    <w:rsid w:val="00B963F8"/>
    <w:rsid w:val="00BC660C"/>
    <w:rsid w:val="00BC678B"/>
    <w:rsid w:val="00BE6161"/>
    <w:rsid w:val="00C0057A"/>
    <w:rsid w:val="00C1610A"/>
    <w:rsid w:val="00C23C2A"/>
    <w:rsid w:val="00C458DF"/>
    <w:rsid w:val="00C47819"/>
    <w:rsid w:val="00C53D12"/>
    <w:rsid w:val="00C57FF5"/>
    <w:rsid w:val="00C84E02"/>
    <w:rsid w:val="00CC5088"/>
    <w:rsid w:val="00CD1DE8"/>
    <w:rsid w:val="00CE35B8"/>
    <w:rsid w:val="00CE60A2"/>
    <w:rsid w:val="00CF208B"/>
    <w:rsid w:val="00CF5583"/>
    <w:rsid w:val="00D01507"/>
    <w:rsid w:val="00D2310C"/>
    <w:rsid w:val="00D3097B"/>
    <w:rsid w:val="00D363C0"/>
    <w:rsid w:val="00D4361C"/>
    <w:rsid w:val="00D63A8A"/>
    <w:rsid w:val="00D65892"/>
    <w:rsid w:val="00D91674"/>
    <w:rsid w:val="00DB6022"/>
    <w:rsid w:val="00DD73D6"/>
    <w:rsid w:val="00DE25DD"/>
    <w:rsid w:val="00DE6082"/>
    <w:rsid w:val="00DF7FC9"/>
    <w:rsid w:val="00E00F20"/>
    <w:rsid w:val="00E17436"/>
    <w:rsid w:val="00E2389B"/>
    <w:rsid w:val="00E673CD"/>
    <w:rsid w:val="00E702BB"/>
    <w:rsid w:val="00E7626B"/>
    <w:rsid w:val="00E82674"/>
    <w:rsid w:val="00E87F99"/>
    <w:rsid w:val="00EA3056"/>
    <w:rsid w:val="00EA5D4F"/>
    <w:rsid w:val="00EA6B3F"/>
    <w:rsid w:val="00EB7B5A"/>
    <w:rsid w:val="00EC1B1D"/>
    <w:rsid w:val="00EF02FD"/>
    <w:rsid w:val="00F04AB0"/>
    <w:rsid w:val="00F23F5B"/>
    <w:rsid w:val="00F2668D"/>
    <w:rsid w:val="00F33D53"/>
    <w:rsid w:val="00F3609D"/>
    <w:rsid w:val="00F41260"/>
    <w:rsid w:val="00F4475E"/>
    <w:rsid w:val="00F5206B"/>
    <w:rsid w:val="00F53BD0"/>
    <w:rsid w:val="00F5767A"/>
    <w:rsid w:val="00F61D7D"/>
    <w:rsid w:val="00F64605"/>
    <w:rsid w:val="00F76C9A"/>
    <w:rsid w:val="00F8340B"/>
    <w:rsid w:val="00F914C0"/>
    <w:rsid w:val="00F941AF"/>
    <w:rsid w:val="00F95B4F"/>
    <w:rsid w:val="00FA5C20"/>
    <w:rsid w:val="00FB7046"/>
    <w:rsid w:val="00FF361F"/>
    <w:rsid w:val="00FF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00AA"/>
  <w15:chartTrackingRefBased/>
  <w15:docId w15:val="{DDDDFB87-EB77-4EB8-8687-0DE1A1EE2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35B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3">
    <w:name w:val="heading 3"/>
    <w:basedOn w:val="a"/>
    <w:next w:val="a"/>
    <w:link w:val="30"/>
    <w:uiPriority w:val="9"/>
    <w:qFormat/>
    <w:rsid w:val="000B6F5F"/>
    <w:pPr>
      <w:keepNext/>
      <w:spacing w:before="240" w:after="60" w:line="400" w:lineRule="exact"/>
      <w:jc w:val="both"/>
      <w:outlineLvl w:val="2"/>
    </w:pPr>
    <w:rPr>
      <w:rFonts w:ascii="Times New Roman" w:eastAsia="宋体" w:hAnsi="Times New Roman" w:cs="Times New Roman"/>
      <w:b/>
      <w:bCs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E35B8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E35B8"/>
    <w:rPr>
      <w:rFonts w:asciiTheme="minorHAnsi" w:eastAsiaTheme="minorEastAsia" w:hAnsiTheme="minorHAnsi" w:cstheme="minorBidi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0B6F5F"/>
    <w:rPr>
      <w:b/>
      <w:bCs/>
      <w:szCs w:val="26"/>
    </w:rPr>
  </w:style>
  <w:style w:type="paragraph" w:styleId="a5">
    <w:name w:val="List Paragraph"/>
    <w:basedOn w:val="a"/>
    <w:uiPriority w:val="34"/>
    <w:qFormat/>
    <w:rsid w:val="000B6F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78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9-08T01:13:00Z</dcterms:created>
  <dcterms:modified xsi:type="dcterms:W3CDTF">2020-10-27T00:52:00Z</dcterms:modified>
</cp:coreProperties>
</file>